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40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ubare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ichness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imps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Shannon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venness</w:t>
            </w:r>
          </w:p>
        </w:tc>
      </w:tr>
      <w:tr>
        <w:trPr>
          <w:trHeight w:val="360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35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7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61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4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  <w:tr>
        <w:trPr>
          <w:trHeight w:val="36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59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88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42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  <w:vertAlign w:val="superscript"/>
              </w:rPr>
              <w:t>b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797" w:right="1797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7T13:35:00Z</dcterms:created>
  <dc:creator>微软用户</dc:creator>
  <dc:description/>
  <cp:keywords/>
  <dc:language>en-US</dc:language>
  <cp:lastModifiedBy>微软用户</cp:lastModifiedBy>
  <dcterms:modified xsi:type="dcterms:W3CDTF">2015-02-17T13:46:00Z</dcterms:modified>
  <cp:revision>6</cp:revision>
  <dc:subject/>
  <dc:title>Subarea</dc:title>
</cp:coreProperties>
</file>